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98C" w:rsidRPr="00481F37" w:rsidRDefault="0064298C" w:rsidP="00481F37">
      <w:pPr>
        <w:pStyle w:val="Nagwek1"/>
        <w:rPr>
          <w:lang w:val="en-GB"/>
        </w:rPr>
      </w:pPr>
      <w:r w:rsidRPr="0064298C">
        <w:t>Supplementary Table 1</w:t>
      </w:r>
      <w:r>
        <w:t>. Table illustrating</w:t>
      </w:r>
      <w:r w:rsidRPr="0064298C">
        <w:t xml:space="preserve"> </w:t>
      </w:r>
      <w:r>
        <w:t xml:space="preserve">mean </w:t>
      </w:r>
      <w:r w:rsidRPr="0064298C">
        <w:t xml:space="preserve">EMG activity </w:t>
      </w:r>
      <w:r>
        <w:t>differences</w:t>
      </w:r>
      <w:r w:rsidRPr="0064298C">
        <w:t xml:space="preserve"> for corrugator supercilii during presentation conditions moderated by groups distinguished by emotional empathy score</w:t>
      </w:r>
      <w:r>
        <w:t xml:space="preserve"> (in interaction of empathy group x emotion x modality)</w:t>
      </w:r>
      <w:r w:rsidRPr="0064298C">
        <w:t>.</w:t>
      </w:r>
    </w:p>
    <w:tbl>
      <w:tblPr>
        <w:tblW w:w="90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40"/>
        <w:gridCol w:w="1440"/>
        <w:gridCol w:w="780"/>
        <w:gridCol w:w="700"/>
        <w:gridCol w:w="1100"/>
        <w:gridCol w:w="2400"/>
      </w:tblGrid>
      <w:tr w:rsidR="00030FDA" w:rsidRPr="00030FDA" w:rsidTr="00030FDA">
        <w:trPr>
          <w:trHeight w:val="330"/>
          <w:jc w:val="center"/>
        </w:trPr>
        <w:tc>
          <w:tcPr>
            <w:tcW w:w="14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otion</w:t>
            </w:r>
            <w:proofErr w:type="spellEnd"/>
          </w:p>
        </w:tc>
        <w:tc>
          <w:tcPr>
            <w:tcW w:w="12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modality</w:t>
            </w:r>
            <w:proofErr w:type="spellEnd"/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pathy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group</w:t>
            </w:r>
            <w:proofErr w:type="spellEnd"/>
          </w:p>
        </w:tc>
        <w:tc>
          <w:tcPr>
            <w:tcW w:w="78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t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p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hen's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r w:rsidRPr="00030F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d</w:t>
            </w:r>
          </w:p>
        </w:tc>
        <w:tc>
          <w:tcPr>
            <w:tcW w:w="24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meaning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of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mparison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vs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-2,0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2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,5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9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,2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15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</w:tr>
      <w:tr w:rsidR="00030FDA" w:rsidRPr="00030FDA" w:rsidTr="00030FDA">
        <w:trPr>
          <w:trHeight w:val="315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,0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0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s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3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37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28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8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3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030FDA" w:rsidRPr="00030FDA" w:rsidTr="00030FDA">
        <w:trPr>
          <w:trHeight w:val="315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,0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48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s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9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91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5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7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7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(trend)</w:t>
            </w:r>
          </w:p>
        </w:tc>
      </w:tr>
      <w:tr w:rsidR="00030FDA" w:rsidRPr="00030FDA" w:rsidTr="00030FDA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856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74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0FDA" w:rsidRPr="00030FDA" w:rsidRDefault="00030FDA" w:rsidP="00030F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35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FDA" w:rsidRPr="00030FDA" w:rsidRDefault="00030FDA" w:rsidP="00030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  <w:r w:rsidRPr="00030FDA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(trend)</w:t>
            </w:r>
          </w:p>
        </w:tc>
      </w:tr>
    </w:tbl>
    <w:p w:rsidR="00030FDA" w:rsidRPr="00030FDA" w:rsidRDefault="00030FDA" w:rsidP="00030FDA">
      <w:pPr>
        <w:pStyle w:val="Nagwek2"/>
        <w:rPr>
          <w:lang w:val="pl-PL"/>
        </w:rPr>
      </w:pPr>
      <w:bookmarkStart w:id="0" w:name="_GoBack"/>
      <w:bookmarkEnd w:id="0"/>
    </w:p>
    <w:sectPr w:rsidR="00030FDA" w:rsidRPr="00030FDA" w:rsidSect="00481F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4A70"/>
    <w:multiLevelType w:val="multilevel"/>
    <w:tmpl w:val="83802E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5D0"/>
    <w:rsid w:val="00030FDA"/>
    <w:rsid w:val="002645D0"/>
    <w:rsid w:val="00481F37"/>
    <w:rsid w:val="0054134B"/>
    <w:rsid w:val="005C6006"/>
    <w:rsid w:val="0064298C"/>
    <w:rsid w:val="00701778"/>
    <w:rsid w:val="00763416"/>
    <w:rsid w:val="0086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53FEC685-3E89-4A5B-977C-2B2B8DCCE0ED}"/>
</file>

<file path=customXml/itemProps2.xml><?xml version="1.0" encoding="utf-8"?>
<ds:datastoreItem xmlns:ds="http://schemas.openxmlformats.org/officeDocument/2006/customXml" ds:itemID="{D1279AF9-1DEA-4F16-A31A-43FF4BC617EB}"/>
</file>

<file path=customXml/itemProps3.xml><?xml version="1.0" encoding="utf-8"?>
<ds:datastoreItem xmlns:ds="http://schemas.openxmlformats.org/officeDocument/2006/customXml" ds:itemID="{66349B32-3BC2-433C-9CD8-F8D2AE6BD724}"/>
</file>

<file path=customXml/itemProps4.xml><?xml version="1.0" encoding="utf-8"?>
<ds:datastoreItem xmlns:ds="http://schemas.openxmlformats.org/officeDocument/2006/customXml" ds:itemID="{D4CC81A8-260C-4459-8190-6B7A066625A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3</cp:revision>
  <dcterms:created xsi:type="dcterms:W3CDTF">2016-10-05T11:35:00Z</dcterms:created>
  <dcterms:modified xsi:type="dcterms:W3CDTF">2016-10-15T17:14:00Z</dcterms:modified>
</cp:coreProperties>
</file>